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0C219" w14:textId="6C80ECDB" w:rsidR="003F11AE" w:rsidRPr="00163BE4" w:rsidRDefault="00000000">
      <w:pPr>
        <w:outlineLvl w:val="1"/>
        <w:rPr>
          <w:rFonts w:ascii="Arial" w:hAnsi="Arial" w:cs="Arial"/>
          <w:sz w:val="20"/>
          <w:szCs w:val="20"/>
        </w:rPr>
      </w:pPr>
      <w:r w:rsidRPr="00163BE4">
        <w:rPr>
          <w:rFonts w:ascii="Arial" w:hAnsi="Arial" w:cs="Arial"/>
          <w:sz w:val="20"/>
          <w:szCs w:val="20"/>
        </w:rPr>
        <w:t>Table</w:t>
      </w:r>
      <w:r w:rsidR="009B21F2" w:rsidRPr="00163BE4">
        <w:rPr>
          <w:rFonts w:ascii="Arial" w:hAnsi="Arial" w:cs="Arial"/>
          <w:sz w:val="20"/>
          <w:szCs w:val="20"/>
        </w:rPr>
        <w:t xml:space="preserve"> S</w:t>
      </w:r>
      <w:r w:rsidRPr="00163BE4">
        <w:rPr>
          <w:rFonts w:ascii="Arial" w:hAnsi="Arial" w:cs="Arial"/>
          <w:sz w:val="20"/>
          <w:szCs w:val="20"/>
        </w:rPr>
        <w:t>1. Clinical characteristics of the day28 survivors and non-survivors</w:t>
      </w:r>
      <w:r w:rsidR="009B21F2" w:rsidRPr="00163BE4">
        <w:rPr>
          <w:rFonts w:ascii="Arial" w:hAnsi="Arial" w:cs="Arial"/>
          <w:sz w:val="20"/>
          <w:szCs w:val="20"/>
        </w:rPr>
        <w:t xml:space="preserve"> of 63 patients</w:t>
      </w:r>
    </w:p>
    <w:tbl>
      <w:tblPr>
        <w:tblpPr w:leftFromText="180" w:rightFromText="180" w:vertAnchor="page" w:horzAnchor="page" w:tblpX="1728" w:tblpY="1921"/>
        <w:tblOverlap w:val="never"/>
        <w:tblW w:w="5000" w:type="pct"/>
        <w:tblLook w:val="04A0" w:firstRow="1" w:lastRow="0" w:firstColumn="1" w:lastColumn="0" w:noHBand="0" w:noVBand="1"/>
      </w:tblPr>
      <w:tblGrid>
        <w:gridCol w:w="2238"/>
        <w:gridCol w:w="2196"/>
        <w:gridCol w:w="2251"/>
        <w:gridCol w:w="1621"/>
      </w:tblGrid>
      <w:tr w:rsidR="003F11AE" w:rsidRPr="000F0339" w14:paraId="09E0F76B" w14:textId="77777777" w:rsidTr="009B21F2">
        <w:trPr>
          <w:trHeight w:val="19"/>
        </w:trPr>
        <w:tc>
          <w:tcPr>
            <w:tcW w:w="1622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8B326A2" w14:textId="77777777" w:rsidR="003F11AE" w:rsidRPr="000F0339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haracteristics</w:t>
            </w:r>
          </w:p>
        </w:tc>
        <w:tc>
          <w:tcPr>
            <w:tcW w:w="87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DB764" w14:textId="77777777" w:rsidR="003F11AE" w:rsidRPr="000F0339" w:rsidRDefault="00000000">
            <w:pPr>
              <w:widowControl/>
              <w:ind w:firstLineChars="100" w:firstLine="201"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50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16D6A" w14:textId="77777777" w:rsidR="003F11AE" w:rsidRPr="000F0339" w:rsidRDefault="00000000">
            <w:pPr>
              <w:widowControl/>
              <w:ind w:firstLineChars="100" w:firstLine="201"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250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45F5F89" w14:textId="77777777" w:rsidR="003F11AE" w:rsidRPr="000F0339" w:rsidRDefault="00000000">
            <w:pPr>
              <w:widowControl/>
              <w:ind w:firstLineChars="100" w:firstLine="201"/>
              <w:jc w:val="center"/>
              <w:textAlignment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</w:tr>
      <w:tr w:rsidR="003F11AE" w:rsidRPr="000F0339" w14:paraId="31FF71AF" w14:textId="77777777" w:rsidTr="009B21F2">
        <w:trPr>
          <w:trHeight w:val="19"/>
        </w:trPr>
        <w:tc>
          <w:tcPr>
            <w:tcW w:w="1622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6808609" w14:textId="77777777" w:rsidR="003F11AE" w:rsidRPr="000F0339" w:rsidRDefault="003F11AE">
            <w:pPr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BA2C9A8" w14:textId="77777777" w:rsidR="003F11AE" w:rsidRPr="000F0339" w:rsidRDefault="00000000">
            <w:pPr>
              <w:widowControl/>
              <w:ind w:firstLineChars="100" w:firstLine="201"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N=52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F1F0953" w14:textId="77777777" w:rsidR="003F11AE" w:rsidRPr="000F0339" w:rsidRDefault="00000000">
            <w:pPr>
              <w:widowControl/>
              <w:ind w:firstLineChars="100" w:firstLine="201"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N=11)</w:t>
            </w:r>
          </w:p>
        </w:tc>
        <w:tc>
          <w:tcPr>
            <w:tcW w:w="1250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4B58015" w14:textId="77777777" w:rsidR="003F11AE" w:rsidRPr="000F0339" w:rsidRDefault="003F11A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3F11AE" w:rsidRPr="000F0339" w14:paraId="5A910050" w14:textId="77777777" w:rsidTr="009B21F2">
        <w:trPr>
          <w:trHeight w:val="19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90810" w14:textId="77777777" w:rsidR="003F11AE" w:rsidRPr="000F0339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Gender, mal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71E35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7 (71.2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ED3A3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 (72.7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9DBC5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3F11AE" w:rsidRPr="000F0339" w14:paraId="1317A3B4" w14:textId="77777777" w:rsidTr="009B21F2">
        <w:trPr>
          <w:trHeight w:val="19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63551" w14:textId="77777777" w:rsidR="003F11AE" w:rsidRPr="000F0339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0F033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ge,categorical</w:t>
            </w:r>
            <w:proofErr w:type="spellEnd"/>
            <w:proofErr w:type="gramEnd"/>
            <w:r w:rsidRPr="000F033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8448E" w14:textId="77777777" w:rsidR="003F11AE" w:rsidRPr="000F0339" w:rsidRDefault="003F11AE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AFD82" w14:textId="77777777" w:rsidR="003F11AE" w:rsidRPr="000F0339" w:rsidRDefault="003F11AE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C633B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714</w:t>
            </w:r>
          </w:p>
        </w:tc>
      </w:tr>
      <w:tr w:rsidR="003F11AE" w:rsidRPr="000F0339" w14:paraId="4F0F1463" w14:textId="77777777" w:rsidTr="009B21F2">
        <w:trPr>
          <w:trHeight w:val="19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FFEFE" w14:textId="77777777" w:rsidR="003F11AE" w:rsidRPr="000F0339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&lt;60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61E80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 (34.6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D1899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 (9.1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58869" w14:textId="77777777" w:rsidR="003F11AE" w:rsidRPr="000F0339" w:rsidRDefault="003F11AE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F11AE" w:rsidRPr="000F0339" w14:paraId="3D7A4C54" w14:textId="77777777" w:rsidTr="009B21F2">
        <w:trPr>
          <w:trHeight w:val="19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DF78E" w14:textId="77777777" w:rsidR="003F11AE" w:rsidRPr="000F0339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0to70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EB10B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 (26.9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ABE27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 (27.3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D98C3" w14:textId="77777777" w:rsidR="003F11AE" w:rsidRPr="000F0339" w:rsidRDefault="003F11AE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F11AE" w:rsidRPr="000F0339" w14:paraId="3F7E5FC6" w14:textId="77777777" w:rsidTr="009B21F2">
        <w:trPr>
          <w:trHeight w:val="19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F040A" w14:textId="77777777" w:rsidR="003F11AE" w:rsidRPr="000F0339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0to80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ABF15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 (21.2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18576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 (18.2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9CB06" w14:textId="77777777" w:rsidR="003F11AE" w:rsidRPr="000F0339" w:rsidRDefault="003F11AE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F11AE" w:rsidRPr="000F0339" w14:paraId="36923CCC" w14:textId="77777777" w:rsidTr="009B21F2">
        <w:trPr>
          <w:trHeight w:val="19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D0A6A" w14:textId="77777777" w:rsidR="003F11AE" w:rsidRPr="000F0339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0to100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57C64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 (17.3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1FA24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 (45.5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633E8" w14:textId="77777777" w:rsidR="003F11AE" w:rsidRPr="000F0339" w:rsidRDefault="003F11AE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F11AE" w:rsidRPr="000F0339" w14:paraId="34D89225" w14:textId="77777777" w:rsidTr="009B21F2">
        <w:trPr>
          <w:trHeight w:val="19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33F25" w14:textId="77777777" w:rsidR="003F11AE" w:rsidRPr="000F0339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BMI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A2A8A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3.14 [21.48, 25.06]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E972C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2.49 [20.7, 25.09]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A3ED0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8152</w:t>
            </w:r>
          </w:p>
        </w:tc>
      </w:tr>
      <w:tr w:rsidR="003F11AE" w:rsidRPr="000F0339" w14:paraId="197376C7" w14:textId="77777777" w:rsidTr="009B21F2">
        <w:trPr>
          <w:trHeight w:val="19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B7473" w14:textId="6884824D" w:rsidR="003F11AE" w:rsidRPr="000F0339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SOFA</w:t>
            </w:r>
            <w:r w:rsidR="009B21F2" w:rsidRPr="000F0339">
              <w:rPr>
                <w:rFonts w:ascii="Arial" w:eastAsia="宋体" w:hAnsi="Arial" w:cs="Arial"/>
                <w:i/>
                <w:iCs/>
                <w:color w:val="262626" w:themeColor="text1" w:themeTint="D9"/>
                <w:kern w:val="0"/>
                <w:sz w:val="16"/>
                <w:szCs w:val="16"/>
                <w:vertAlign w:val="superscript"/>
              </w:rPr>
              <w:t>1</w:t>
            </w:r>
            <w:r w:rsidRPr="000F033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 scor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F45E7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 [5, 11]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99EEF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 [7.5, 10]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325F2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3535</w:t>
            </w:r>
          </w:p>
        </w:tc>
      </w:tr>
      <w:tr w:rsidR="003F11AE" w:rsidRPr="000F0339" w14:paraId="470B65DE" w14:textId="77777777" w:rsidTr="009B21F2">
        <w:trPr>
          <w:trHeight w:val="19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07D2B" w14:textId="0F0C96FE" w:rsidR="003F11AE" w:rsidRPr="000F0339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CI</w:t>
            </w:r>
            <w:r w:rsidR="009B21F2" w:rsidRPr="000F0339">
              <w:rPr>
                <w:rFonts w:ascii="Arial" w:eastAsia="宋体" w:hAnsi="Arial" w:cs="Arial"/>
                <w:i/>
                <w:iCs/>
                <w:color w:val="262626" w:themeColor="text1" w:themeTint="D9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ED967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 [2.75, 6]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704C8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 [5, 10]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F479F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67</w:t>
            </w:r>
          </w:p>
        </w:tc>
      </w:tr>
      <w:tr w:rsidR="003F11AE" w:rsidRPr="000F0339" w14:paraId="6E5A5CF6" w14:textId="77777777" w:rsidTr="009B21F2">
        <w:trPr>
          <w:trHeight w:val="19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FDDF4" w14:textId="77777777" w:rsidR="003F11AE" w:rsidRPr="000F0339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0F033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Immunosupression</w:t>
            </w:r>
            <w:proofErr w:type="spellEnd"/>
            <w:r w:rsidRPr="000F033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2871F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 (7.7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693EB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 (9.1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5682E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3F11AE" w:rsidRPr="000F0339" w14:paraId="506954AB" w14:textId="77777777" w:rsidTr="009B21F2">
        <w:trPr>
          <w:trHeight w:val="19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D48AC" w14:textId="77777777" w:rsidR="003F11AE" w:rsidRPr="000F0339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atheter usage in past 48h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9B956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9 (36.5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803B1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 (63.6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262EA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757</w:t>
            </w:r>
          </w:p>
        </w:tc>
      </w:tr>
      <w:tr w:rsidR="003F11AE" w:rsidRPr="000F0339" w14:paraId="34CC14D7" w14:textId="77777777" w:rsidTr="009B21F2">
        <w:trPr>
          <w:trHeight w:val="19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1FDA8" w14:textId="77777777" w:rsidR="003F11AE" w:rsidRPr="000F0339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Invasive operation in past 48h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D188F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 (15.4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3E99C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 (27.3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5E055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3888</w:t>
            </w:r>
          </w:p>
        </w:tc>
      </w:tr>
      <w:tr w:rsidR="003F11AE" w:rsidRPr="000F0339" w14:paraId="27A4651C" w14:textId="77777777" w:rsidTr="009B21F2">
        <w:trPr>
          <w:trHeight w:val="19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84E9B" w14:textId="51D72A23" w:rsidR="003F11AE" w:rsidRPr="000F0339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Infection sites</w:t>
            </w:r>
            <w:r w:rsidR="009B21F2" w:rsidRPr="000F0339">
              <w:rPr>
                <w:rFonts w:ascii="Arial" w:eastAsia="宋体" w:hAnsi="Arial" w:cs="Arial"/>
                <w:i/>
                <w:iCs/>
                <w:color w:val="262626" w:themeColor="text1" w:themeTint="D9"/>
                <w:kern w:val="0"/>
                <w:sz w:val="16"/>
                <w:szCs w:val="16"/>
                <w:vertAlign w:val="superscript"/>
              </w:rPr>
              <w:t>3</w:t>
            </w:r>
            <w:r w:rsidRPr="000F033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C4343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5 (28.8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D2899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 (63.6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B4575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394</w:t>
            </w:r>
          </w:p>
        </w:tc>
      </w:tr>
      <w:tr w:rsidR="003F11AE" w:rsidRPr="000F0339" w14:paraId="5739B540" w14:textId="77777777" w:rsidTr="009B21F2">
        <w:trPr>
          <w:trHeight w:val="19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7A136" w14:textId="77777777" w:rsidR="003F11AE" w:rsidRPr="000F0339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0F033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singlar</w:t>
            </w:r>
            <w:proofErr w:type="spellEnd"/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07DBE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7 (71.2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4B5CB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 (36.4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F096F" w14:textId="77777777" w:rsidR="003F11AE" w:rsidRPr="000F0339" w:rsidRDefault="003F11A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3F11AE" w:rsidRPr="000F0339" w14:paraId="04B712C4" w14:textId="77777777" w:rsidTr="009B21F2">
        <w:trPr>
          <w:trHeight w:val="19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B2E7E" w14:textId="77777777" w:rsidR="003F11AE" w:rsidRPr="000F0339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ultipl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3743C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5 (28.8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F012E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 (63.6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D2452" w14:textId="77777777" w:rsidR="003F11AE" w:rsidRPr="000F0339" w:rsidRDefault="003F11AE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F11AE" w:rsidRPr="000F0339" w14:paraId="420084FA" w14:textId="77777777" w:rsidTr="009B21F2">
        <w:trPr>
          <w:trHeight w:val="19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7ACC9" w14:textId="77777777" w:rsidR="003F11AE" w:rsidRPr="000F0339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unt of microorganisms by DDPCR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C9515" w14:textId="77777777" w:rsidR="003F11AE" w:rsidRPr="000F0339" w:rsidRDefault="003F11AE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FF610" w14:textId="77777777" w:rsidR="003F11AE" w:rsidRPr="000F0339" w:rsidRDefault="003F11AE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F7677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85</w:t>
            </w:r>
          </w:p>
        </w:tc>
      </w:tr>
      <w:tr w:rsidR="003F11AE" w:rsidRPr="000F0339" w14:paraId="488F8CC6" w14:textId="77777777" w:rsidTr="009B21F2">
        <w:trPr>
          <w:trHeight w:val="19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A4B2E" w14:textId="77777777" w:rsidR="003F11AE" w:rsidRPr="000F0339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2EDD1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8 (73.1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A370E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 (27.3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EDC8B" w14:textId="77777777" w:rsidR="003F11AE" w:rsidRPr="000F0339" w:rsidRDefault="003F11AE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F11AE" w:rsidRPr="000F0339" w14:paraId="0BCBB08F" w14:textId="77777777" w:rsidTr="009B21F2">
        <w:trPr>
          <w:trHeight w:val="19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85E52" w14:textId="77777777" w:rsidR="003F11AE" w:rsidRPr="000F0339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75A30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 (17.3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BBA94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 (45.5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1A31E" w14:textId="77777777" w:rsidR="003F11AE" w:rsidRPr="000F0339" w:rsidRDefault="003F11AE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F11AE" w:rsidRPr="000F0339" w14:paraId="5B6F033D" w14:textId="77777777" w:rsidTr="009B21F2">
        <w:trPr>
          <w:trHeight w:val="19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11EC4" w14:textId="77777777" w:rsidR="003F11AE" w:rsidRPr="000F0339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5FD3F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 (5.8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15500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 (27.3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67EE6" w14:textId="77777777" w:rsidR="003F11AE" w:rsidRPr="000F0339" w:rsidRDefault="003F11AE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F11AE" w:rsidRPr="000F0339" w14:paraId="4BABC6EB" w14:textId="77777777" w:rsidTr="009B21F2">
        <w:trPr>
          <w:trHeight w:val="19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C1DA7" w14:textId="77777777" w:rsidR="003F11AE" w:rsidRPr="000F0339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A73C6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 (3.8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8402F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 (0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308F8" w14:textId="77777777" w:rsidR="003F11AE" w:rsidRPr="000F0339" w:rsidRDefault="003F11A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3F11AE" w:rsidRPr="000F0339" w14:paraId="02E5C990" w14:textId="77777777" w:rsidTr="009B21F2">
        <w:trPr>
          <w:trHeight w:val="19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B0163" w14:textId="77777777" w:rsidR="003F11AE" w:rsidRPr="000F0339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unt of microorganisms, binary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0E88B" w14:textId="77777777" w:rsidR="003F11AE" w:rsidRPr="000F0339" w:rsidRDefault="003F11AE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5CB19" w14:textId="77777777" w:rsidR="003F11AE" w:rsidRPr="000F0339" w:rsidRDefault="003F11AE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D7D89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114</w:t>
            </w:r>
          </w:p>
        </w:tc>
      </w:tr>
      <w:tr w:rsidR="003F11AE" w:rsidRPr="000F0339" w14:paraId="67C74B0A" w14:textId="77777777" w:rsidTr="009B21F2">
        <w:trPr>
          <w:trHeight w:val="19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25628" w14:textId="77777777" w:rsidR="003F11AE" w:rsidRPr="000F0339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ono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002E3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8 (73.1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BC4D1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 (27.3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A2D43" w14:textId="77777777" w:rsidR="003F11AE" w:rsidRPr="000F0339" w:rsidRDefault="003F11AE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F11AE" w:rsidRPr="000F0339" w14:paraId="56E7BA48" w14:textId="77777777" w:rsidTr="009B21F2">
        <w:trPr>
          <w:trHeight w:val="19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6A775" w14:textId="77777777" w:rsidR="003F11AE" w:rsidRPr="000F0339" w:rsidRDefault="00000000">
            <w:pPr>
              <w:widowControl/>
              <w:ind w:firstLineChars="200" w:firstLine="400"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poly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311C4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 (26.9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D5302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 (72.7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66684" w14:textId="77777777" w:rsidR="003F11AE" w:rsidRPr="000F0339" w:rsidRDefault="003F11AE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F11AE" w:rsidRPr="000F0339" w14:paraId="15D95ED8" w14:textId="77777777" w:rsidTr="009B21F2">
        <w:trPr>
          <w:trHeight w:val="19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23E51" w14:textId="66C80EF6" w:rsidR="003F11AE" w:rsidRPr="000F0339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DNA load by DDPCR</w:t>
            </w:r>
            <w:r w:rsidR="009B21F2" w:rsidRPr="000F0339">
              <w:rPr>
                <w:rFonts w:ascii="Arial" w:eastAsia="宋体" w:hAnsi="Arial" w:cs="Arial"/>
                <w:i/>
                <w:iCs/>
                <w:color w:val="262626" w:themeColor="text1" w:themeTint="D9"/>
                <w:kern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D5AF5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38.1 [144, 5400]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71EF4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45 [115, 3391]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B4816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9279</w:t>
            </w:r>
          </w:p>
        </w:tc>
      </w:tr>
      <w:tr w:rsidR="003F11AE" w:rsidRPr="000F0339" w14:paraId="5B27A2D4" w14:textId="77777777" w:rsidTr="009B21F2">
        <w:trPr>
          <w:trHeight w:val="19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838B1" w14:textId="77777777" w:rsidR="003F11AE" w:rsidRPr="000F0339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White blood cells, ×10^9/L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3CF4A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.3 [5.55, 15.95]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446CB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.98 [9.8, 18.39]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C856D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4555</w:t>
            </w:r>
          </w:p>
        </w:tc>
      </w:tr>
      <w:tr w:rsidR="003F11AE" w:rsidRPr="000F0339" w14:paraId="4EBA12C0" w14:textId="77777777" w:rsidTr="009B21F2">
        <w:trPr>
          <w:trHeight w:val="19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E7F00" w14:textId="77777777" w:rsidR="003F11AE" w:rsidRPr="000F0339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Neutrophils, ×10^9/L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AF0A0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.61 [4.6, 13.38]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E0ADD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.64 [8.19, 16.15]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36082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5647</w:t>
            </w:r>
          </w:p>
        </w:tc>
      </w:tr>
      <w:tr w:rsidR="003F11AE" w:rsidRPr="000F0339" w14:paraId="121CD9A3" w14:textId="77777777" w:rsidTr="009B21F2">
        <w:trPr>
          <w:trHeight w:val="19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E2594" w14:textId="77777777" w:rsidR="003F11AE" w:rsidRPr="000F0339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Lymphocytes, ×10^9/L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48E69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.92 [3.52, 11.8]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81E59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68 [2.92, 9.51]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10BC2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3247</w:t>
            </w:r>
          </w:p>
        </w:tc>
      </w:tr>
      <w:tr w:rsidR="003F11AE" w:rsidRPr="000F0339" w14:paraId="110006F7" w14:textId="77777777" w:rsidTr="009B21F2">
        <w:trPr>
          <w:trHeight w:val="19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5F29E" w14:textId="77777777" w:rsidR="003F11AE" w:rsidRPr="000F0339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onocytes, ×10^9/L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97E46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.47 [2.73, 9.44]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E2C67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81 [2.05, 8.7]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A579E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5191</w:t>
            </w:r>
          </w:p>
        </w:tc>
      </w:tr>
      <w:tr w:rsidR="003F11AE" w:rsidRPr="000F0339" w14:paraId="04AF5189" w14:textId="77777777" w:rsidTr="009B21F2">
        <w:trPr>
          <w:trHeight w:val="19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7FEE8" w14:textId="77777777" w:rsidR="003F11AE" w:rsidRPr="000F0339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latelets, ×10^12/L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AE791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.47 [2.7, 9.4]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284FC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81 [2.1, 8.7]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4932F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3F11AE" w:rsidRPr="000F0339" w14:paraId="28698E7E" w14:textId="77777777" w:rsidTr="009B21F2">
        <w:trPr>
          <w:trHeight w:val="19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7B7FB" w14:textId="77777777" w:rsidR="003F11AE" w:rsidRPr="000F0339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-reactive protein, mg/L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9EF66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1.66 [74, 210.5]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20660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6 [108.37, 145.02]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B877C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3837</w:t>
            </w:r>
          </w:p>
        </w:tc>
      </w:tr>
      <w:tr w:rsidR="003F11AE" w:rsidRPr="000F0339" w14:paraId="7DA85F6D" w14:textId="77777777" w:rsidTr="009B21F2">
        <w:trPr>
          <w:trHeight w:val="19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C4792" w14:textId="77777777" w:rsidR="003F11AE" w:rsidRPr="000F0339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lastRenderedPageBreak/>
              <w:t>Procalcitonin, ng/mL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29709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59 [0.6, 30]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91CCC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.29 [0.9, 12.75]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2807F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7072</w:t>
            </w:r>
          </w:p>
        </w:tc>
      </w:tr>
      <w:tr w:rsidR="003F11AE" w:rsidRPr="000F0339" w14:paraId="4E895EA1" w14:textId="77777777" w:rsidTr="009B21F2">
        <w:trPr>
          <w:trHeight w:val="19"/>
        </w:trPr>
        <w:tc>
          <w:tcPr>
            <w:tcW w:w="16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61C9E4" w14:textId="77777777" w:rsidR="003F11AE" w:rsidRPr="000F0339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Total bilirubin, µmol/L</w:t>
            </w:r>
          </w:p>
        </w:tc>
        <w:tc>
          <w:tcPr>
            <w:tcW w:w="8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8AFBE2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9.8 [15.72, 46.47]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EDCE96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.4 [9.15, 17.1]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1B4741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348</w:t>
            </w:r>
          </w:p>
        </w:tc>
      </w:tr>
      <w:tr w:rsidR="003F11AE" w:rsidRPr="000F0339" w14:paraId="6951F62A" w14:textId="77777777" w:rsidTr="009B21F2">
        <w:trPr>
          <w:trHeight w:val="19"/>
        </w:trPr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003469" w14:textId="77777777" w:rsidR="003F11AE" w:rsidRPr="000F0339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Serum creatinine, µmol/L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E76588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2 [63.5, 157.5]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2ECD87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1 [88, 181.5]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8F7396" w14:textId="77777777" w:rsidR="003F11AE" w:rsidRPr="000F0339" w:rsidRDefault="00000000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F033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311</w:t>
            </w:r>
          </w:p>
        </w:tc>
      </w:tr>
    </w:tbl>
    <w:p w14:paraId="085D9DB3" w14:textId="77777777" w:rsidR="003F11AE" w:rsidRDefault="00000000">
      <w:pPr>
        <w:jc w:val="left"/>
        <w:rPr>
          <w:rFonts w:ascii="Arial" w:hAnsi="Arial" w:cs="Arial"/>
          <w:i/>
          <w:iCs/>
          <w:color w:val="262626" w:themeColor="text1" w:themeTint="D9"/>
        </w:rPr>
      </w:pPr>
      <w:r>
        <w:rPr>
          <w:rFonts w:ascii="Arial" w:eastAsia="宋体" w:hAnsi="Arial" w:cs="Arial"/>
          <w:i/>
          <w:iCs/>
          <w:color w:val="262626" w:themeColor="text1" w:themeTint="D9"/>
          <w:kern w:val="0"/>
          <w:sz w:val="16"/>
          <w:szCs w:val="16"/>
          <w:vertAlign w:val="superscript"/>
        </w:rPr>
        <w:t>1</w:t>
      </w:r>
      <w:r>
        <w:rPr>
          <w:rFonts w:ascii="Arial" w:eastAsia="宋体" w:hAnsi="Arial" w:cs="Arial"/>
          <w:i/>
          <w:iCs/>
          <w:color w:val="262626" w:themeColor="text1" w:themeTint="D9"/>
          <w:kern w:val="0"/>
          <w:sz w:val="16"/>
          <w:szCs w:val="16"/>
        </w:rPr>
        <w:t>SOFA= Sequential Organ Failure Assessment Score;</w:t>
      </w:r>
      <w:r>
        <w:rPr>
          <w:rFonts w:ascii="Arial" w:eastAsia="宋体" w:hAnsi="Arial" w:cs="Arial"/>
          <w:i/>
          <w:iCs/>
          <w:color w:val="262626" w:themeColor="text1" w:themeTint="D9"/>
          <w:kern w:val="0"/>
          <w:sz w:val="16"/>
          <w:szCs w:val="16"/>
          <w:vertAlign w:val="superscript"/>
        </w:rPr>
        <w:t xml:space="preserve"> 2 </w:t>
      </w:r>
      <w:r>
        <w:rPr>
          <w:rFonts w:ascii="Arial" w:eastAsia="宋体" w:hAnsi="Arial" w:cs="Arial"/>
          <w:i/>
          <w:iCs/>
          <w:color w:val="262626" w:themeColor="text1" w:themeTint="D9"/>
          <w:kern w:val="0"/>
          <w:sz w:val="16"/>
          <w:szCs w:val="16"/>
        </w:rPr>
        <w:t xml:space="preserve">CCI= </w:t>
      </w:r>
      <w:proofErr w:type="spellStart"/>
      <w:r>
        <w:rPr>
          <w:rFonts w:ascii="Arial" w:eastAsia="宋体" w:hAnsi="Arial" w:cs="Arial"/>
          <w:i/>
          <w:iCs/>
          <w:color w:val="262626" w:themeColor="text1" w:themeTint="D9"/>
          <w:kern w:val="0"/>
          <w:sz w:val="16"/>
          <w:szCs w:val="16"/>
        </w:rPr>
        <w:t>Charlson</w:t>
      </w:r>
      <w:proofErr w:type="spellEnd"/>
      <w:r>
        <w:rPr>
          <w:rFonts w:ascii="Arial" w:eastAsia="宋体" w:hAnsi="Arial" w:cs="Arial"/>
          <w:i/>
          <w:iCs/>
          <w:color w:val="262626" w:themeColor="text1" w:themeTint="D9"/>
          <w:kern w:val="0"/>
          <w:sz w:val="16"/>
          <w:szCs w:val="16"/>
        </w:rPr>
        <w:t xml:space="preserve"> Comorbidity Index; </w:t>
      </w:r>
      <w:r>
        <w:rPr>
          <w:rFonts w:ascii="Arial" w:eastAsia="宋体" w:hAnsi="Arial" w:cs="Arial"/>
          <w:i/>
          <w:iCs/>
          <w:color w:val="262626" w:themeColor="text1" w:themeTint="D9"/>
          <w:kern w:val="0"/>
          <w:sz w:val="16"/>
          <w:szCs w:val="16"/>
          <w:vertAlign w:val="superscript"/>
        </w:rPr>
        <w:t>3</w:t>
      </w:r>
      <w:r>
        <w:rPr>
          <w:rFonts w:ascii="Arial" w:eastAsia="宋体" w:hAnsi="Arial" w:cs="Arial"/>
          <w:i/>
          <w:iCs/>
          <w:color w:val="262626" w:themeColor="text1" w:themeTint="D9"/>
          <w:kern w:val="0"/>
          <w:sz w:val="16"/>
          <w:szCs w:val="16"/>
        </w:rPr>
        <w:t xml:space="preserve">infection sites were based on physicians’ judgement at enrollment; </w:t>
      </w:r>
      <w:r>
        <w:rPr>
          <w:rFonts w:ascii="Arial" w:eastAsia="宋体" w:hAnsi="Arial" w:cs="Arial"/>
          <w:i/>
          <w:iCs/>
          <w:color w:val="262626" w:themeColor="text1" w:themeTint="D9"/>
          <w:kern w:val="0"/>
          <w:sz w:val="16"/>
          <w:szCs w:val="16"/>
          <w:vertAlign w:val="superscript"/>
        </w:rPr>
        <w:t>4</w:t>
      </w:r>
      <w:r>
        <w:rPr>
          <w:rFonts w:ascii="Arial" w:eastAsia="宋体" w:hAnsi="Arial" w:cs="Arial"/>
          <w:i/>
          <w:iCs/>
          <w:color w:val="262626" w:themeColor="text1" w:themeTint="D9"/>
          <w:kern w:val="0"/>
          <w:sz w:val="16"/>
          <w:szCs w:val="16"/>
        </w:rPr>
        <w:t xml:space="preserve">the DNA load of microorganisms detected by the DDPCR assay. </w:t>
      </w:r>
      <w:r>
        <w:rPr>
          <w:rFonts w:ascii="Arial" w:hAnsi="Arial" w:cs="Arial"/>
          <w:i/>
          <w:iCs/>
          <w:color w:val="262626" w:themeColor="text1" w:themeTint="D9"/>
          <w:sz w:val="16"/>
          <w:szCs w:val="16"/>
        </w:rPr>
        <w:t>Data are presented as frequencies and percentages (%) for categorical data, and medians and interquartile ranges [IQR] for continuous variables.</w:t>
      </w:r>
    </w:p>
    <w:p w14:paraId="0A7799D9" w14:textId="77777777" w:rsidR="003F11AE" w:rsidRDefault="003F11AE"/>
    <w:sectPr w:rsidR="003F11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7CD8"/>
    <w:rsid w:val="FEED0F1B"/>
    <w:rsid w:val="000040D8"/>
    <w:rsid w:val="000A249F"/>
    <w:rsid w:val="000C4818"/>
    <w:rsid w:val="000D2183"/>
    <w:rsid w:val="000D5198"/>
    <w:rsid w:val="000F0339"/>
    <w:rsid w:val="001350C3"/>
    <w:rsid w:val="00163BE4"/>
    <w:rsid w:val="00164DB7"/>
    <w:rsid w:val="001A18E8"/>
    <w:rsid w:val="002046C5"/>
    <w:rsid w:val="00207CBA"/>
    <w:rsid w:val="0028303B"/>
    <w:rsid w:val="002A3CFE"/>
    <w:rsid w:val="002C2547"/>
    <w:rsid w:val="003061D7"/>
    <w:rsid w:val="0035685B"/>
    <w:rsid w:val="00356865"/>
    <w:rsid w:val="003C1BF8"/>
    <w:rsid w:val="003F11AE"/>
    <w:rsid w:val="003F4F66"/>
    <w:rsid w:val="004667A9"/>
    <w:rsid w:val="00486C8C"/>
    <w:rsid w:val="004B1CD7"/>
    <w:rsid w:val="004E1C9C"/>
    <w:rsid w:val="004E2505"/>
    <w:rsid w:val="00550508"/>
    <w:rsid w:val="006A0513"/>
    <w:rsid w:val="006B50FE"/>
    <w:rsid w:val="00722063"/>
    <w:rsid w:val="00730974"/>
    <w:rsid w:val="00737502"/>
    <w:rsid w:val="007C4CBD"/>
    <w:rsid w:val="00803C57"/>
    <w:rsid w:val="00804F14"/>
    <w:rsid w:val="008475E8"/>
    <w:rsid w:val="008515FD"/>
    <w:rsid w:val="008B72FA"/>
    <w:rsid w:val="00902F84"/>
    <w:rsid w:val="009965BA"/>
    <w:rsid w:val="009A5EE2"/>
    <w:rsid w:val="009B21F2"/>
    <w:rsid w:val="009D048B"/>
    <w:rsid w:val="00A17CD8"/>
    <w:rsid w:val="00AB1221"/>
    <w:rsid w:val="00AC041E"/>
    <w:rsid w:val="00AC34C3"/>
    <w:rsid w:val="00AD405C"/>
    <w:rsid w:val="00AD41F4"/>
    <w:rsid w:val="00B87388"/>
    <w:rsid w:val="00B90A04"/>
    <w:rsid w:val="00B93069"/>
    <w:rsid w:val="00C11DCB"/>
    <w:rsid w:val="00C24ED1"/>
    <w:rsid w:val="00C93957"/>
    <w:rsid w:val="00D422F2"/>
    <w:rsid w:val="00D85B04"/>
    <w:rsid w:val="00DB76BF"/>
    <w:rsid w:val="00DE2650"/>
    <w:rsid w:val="00E17E0A"/>
    <w:rsid w:val="00EB70F2"/>
    <w:rsid w:val="00EF7F01"/>
    <w:rsid w:val="00F1657E"/>
    <w:rsid w:val="00F31B34"/>
    <w:rsid w:val="00F4242C"/>
    <w:rsid w:val="00F506FE"/>
    <w:rsid w:val="00FA380E"/>
    <w:rsid w:val="00FD37EA"/>
    <w:rsid w:val="00FF1E86"/>
    <w:rsid w:val="37FB7D44"/>
    <w:rsid w:val="7DEB0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DA8B12"/>
  <w15:docId w15:val="{457B0752-570B-F04B-BB73-F60F73B87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DengXian" w:eastAsia="DengXian" w:hAnsi="DengXian"/>
      <w:kern w:val="2"/>
      <w:sz w:val="21"/>
      <w:szCs w:val="21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4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Strong"/>
    <w:basedOn w:val="a0"/>
    <w:uiPriority w:val="22"/>
    <w:qFormat/>
    <w:rPr>
      <w:b/>
      <w:bCs/>
    </w:rPr>
  </w:style>
  <w:style w:type="character" w:styleId="a6">
    <w:name w:val="Emphasis"/>
    <w:basedOn w:val="a0"/>
    <w:uiPriority w:val="20"/>
    <w:qFormat/>
    <w:rPr>
      <w:i/>
      <w:iCs/>
    </w:rPr>
  </w:style>
  <w:style w:type="character" w:styleId="a7">
    <w:name w:val="Hyperlink"/>
    <w:basedOn w:val="a0"/>
    <w:uiPriority w:val="99"/>
    <w:unhideWhenUsed/>
    <w:qFormat/>
    <w:rPr>
      <w:color w:val="0000FF"/>
      <w:u w:val="single"/>
    </w:rPr>
  </w:style>
  <w:style w:type="character" w:styleId="HTML">
    <w:name w:val="HTML Code"/>
    <w:basedOn w:val="a0"/>
    <w:uiPriority w:val="99"/>
    <w:semiHidden/>
    <w:unhideWhenUsed/>
    <w:rPr>
      <w:rFonts w:ascii="宋体" w:eastAsia="宋体" w:hAnsi="宋体" w:cs="宋体"/>
      <w:sz w:val="24"/>
      <w:szCs w:val="24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stratlabel">
    <w:name w:val="stratlabel"/>
    <w:basedOn w:val="a0"/>
  </w:style>
  <w:style w:type="character" w:customStyle="1" w:styleId="stratn">
    <w:name w:val="stratn"/>
    <w:basedOn w:val="a0"/>
    <w:qFormat/>
  </w:style>
  <w:style w:type="paragraph" w:styleId="a8">
    <w:name w:val="List Paragraph"/>
    <w:basedOn w:val="a"/>
    <w:uiPriority w:val="34"/>
    <w:qFormat/>
    <w:pPr>
      <w:ind w:firstLineChars="200" w:firstLine="420"/>
    </w:pPr>
  </w:style>
  <w:style w:type="character" w:customStyle="1" w:styleId="font21">
    <w:name w:val="font21"/>
    <w:basedOn w:val="a0"/>
    <w:qFormat/>
    <w:rPr>
      <w:rFonts w:ascii="宋体" w:eastAsia="宋体" w:hAnsi="宋体" w:hint="eastAsia"/>
      <w:i/>
      <w:iCs/>
      <w:color w:val="333333"/>
      <w:sz w:val="18"/>
      <w:szCs w:val="18"/>
      <w:u w:val="none"/>
    </w:rPr>
  </w:style>
  <w:style w:type="character" w:customStyle="1" w:styleId="font11">
    <w:name w:val="font11"/>
    <w:basedOn w:val="a0"/>
    <w:qFormat/>
    <w:rPr>
      <w:rFonts w:ascii="宋体" w:eastAsia="宋体" w:hAnsi="宋体" w:hint="eastAsia"/>
      <w:color w:val="333333"/>
      <w:sz w:val="22"/>
      <w:szCs w:val="22"/>
      <w:u w:val="none"/>
    </w:rPr>
  </w:style>
  <w:style w:type="paragraph" w:customStyle="1" w:styleId="p">
    <w:name w:val="p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40">
    <w:name w:val="标题 4 字符"/>
    <w:basedOn w:val="a0"/>
    <w:link w:val="4"/>
    <w:uiPriority w:val="9"/>
    <w:qFormat/>
    <w:rPr>
      <w:rFonts w:ascii="宋体" w:eastAsia="宋体" w:hAnsi="宋体" w:cs="宋体"/>
      <w:b/>
      <w:bCs/>
      <w:kern w:val="0"/>
      <w:sz w:val="24"/>
    </w:rPr>
  </w:style>
  <w:style w:type="character" w:customStyle="1" w:styleId="label">
    <w:name w:val="label"/>
    <w:basedOn w:val="a0"/>
  </w:style>
  <w:style w:type="character" w:customStyle="1" w:styleId="figuretitletext">
    <w:name w:val="figure__title__text"/>
    <w:basedOn w:val="a0"/>
    <w:qFormat/>
  </w:style>
  <w:style w:type="character" w:customStyle="1" w:styleId="inline-tablelabel">
    <w:name w:val="inline-table__label"/>
    <w:basedOn w:val="a0"/>
  </w:style>
  <w:style w:type="character" w:customStyle="1" w:styleId="inline-tabletitle">
    <w:name w:val="inline-table__title"/>
    <w:basedOn w:val="a0"/>
    <w:qFormat/>
  </w:style>
  <w:style w:type="character" w:customStyle="1" w:styleId="30">
    <w:name w:val="标题 3 字符"/>
    <w:basedOn w:val="a0"/>
    <w:link w:val="3"/>
    <w:uiPriority w:val="9"/>
    <w:semiHidden/>
    <w:qFormat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2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38</cp:revision>
  <dcterms:created xsi:type="dcterms:W3CDTF">2022-11-04T06:57:00Z</dcterms:created>
  <dcterms:modified xsi:type="dcterms:W3CDTF">2022-11-06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1.6613</vt:lpwstr>
  </property>
  <property fmtid="{D5CDD505-2E9C-101B-9397-08002B2CF9AE}" pid="3" name="ICV">
    <vt:lpwstr>7336A4A8CDD80B2651B16463F2D1D827</vt:lpwstr>
  </property>
</Properties>
</file>